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873" w:rsidRPr="007F1741" w:rsidRDefault="00074873" w:rsidP="00074873">
      <w:pPr>
        <w:rPr>
          <w:rFonts w:ascii="Times New Roman" w:hAnsi="Times New Roman" w:cs="Times New Roman"/>
          <w:sz w:val="24"/>
          <w:szCs w:val="24"/>
        </w:rPr>
      </w:pPr>
      <w:r w:rsidRPr="007F1741">
        <w:rPr>
          <w:rFonts w:ascii="Times New Roman" w:hAnsi="Times New Roman" w:cs="Times New Roman"/>
          <w:sz w:val="24"/>
          <w:szCs w:val="24"/>
        </w:rPr>
        <w:t>Table e1. Characteristics of responders and non-responder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80"/>
        <w:gridCol w:w="1949"/>
        <w:gridCol w:w="1949"/>
        <w:gridCol w:w="845"/>
      </w:tblGrid>
      <w:tr w:rsidR="00074873" w:rsidRPr="007F1741" w:rsidTr="00327C19">
        <w:trPr>
          <w:cantSplit/>
          <w:tblHeader/>
          <w:jc w:val="center"/>
        </w:trPr>
        <w:tc>
          <w:tcPr>
            <w:tcW w:w="4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4873" w:rsidRPr="007F1741" w:rsidRDefault="00074873" w:rsidP="00327C19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4873" w:rsidRPr="007F1741" w:rsidRDefault="00074873" w:rsidP="00327C19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4873" w:rsidRPr="007F1741" w:rsidRDefault="00074873" w:rsidP="00327C19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4873" w:rsidRPr="007F1741" w:rsidRDefault="00074873" w:rsidP="00327C19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cantSplit/>
          <w:tblHeader/>
          <w:jc w:val="center"/>
        </w:trPr>
        <w:tc>
          <w:tcPr>
            <w:tcW w:w="4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4873" w:rsidRPr="007F1741" w:rsidRDefault="00074873" w:rsidP="00327C19">
            <w:pPr>
              <w:keepNext/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4873" w:rsidRPr="007F1741" w:rsidRDefault="00074873" w:rsidP="00327C19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n-responders</w:t>
            </w:r>
            <w:r w:rsidRPr="007F1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3817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4873" w:rsidRPr="007F1741" w:rsidRDefault="00074873" w:rsidP="00327C19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ders</w:t>
            </w:r>
            <w:r w:rsidRPr="007F1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6385)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074873" w:rsidRPr="007F1741" w:rsidRDefault="00074873" w:rsidP="00327C19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&lt;0.001</w:t>
            </w: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Black/A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 (3.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 (2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Oth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 (13.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 (11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Whit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1 (82.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3 (86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der*, n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0.009</w:t>
            </w: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Wome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7 (78.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7 (80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Me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 (21.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1 (19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 in 2020*, median (IQR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 [49.0,66.0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 [55.0,68.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&lt;0.001</w:t>
            </w: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umber of Years of Education*, median (IQR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  [13.0,17.0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 [14.0,18.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&lt;0.001</w:t>
            </w: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 of Symptom Onset (</w:t>
            </w:r>
            <w:proofErr w:type="spellStart"/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rs</w:t>
            </w:r>
            <w:proofErr w:type="spellEnd"/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*, median (IQR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[23.0,38.0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[24.0,38.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0.012</w:t>
            </w: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 at diagnosis (</w:t>
            </w:r>
            <w:proofErr w:type="spellStart"/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rs</w:t>
            </w:r>
            <w:proofErr w:type="spellEnd"/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*, median (IQR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[31.0,46.0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[31.0,46.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 at Enrollment*, median (IQR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[40.0,55.0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[41.0,54.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DDS at Enrollment*, median (IQR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[1.00,4.0]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[1.00,4.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&lt;0.001</w:t>
            </w:r>
            <w:r w:rsidRPr="007F174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074873" w:rsidRPr="007F1741" w:rsidTr="00327C19">
        <w:trPr>
          <w:cantSplit/>
          <w:jc w:val="center"/>
        </w:trPr>
        <w:tc>
          <w:tcPr>
            <w:tcW w:w="8923" w:type="dxa"/>
            <w:gridSpan w:val="4"/>
            <w:tcBorders>
              <w:top w:val="single" w:sz="10" w:space="0" w:color="000000"/>
              <w:left w:val="nil"/>
              <w:bottom w:val="single" w:sz="10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74873" w:rsidRPr="007F1741" w:rsidRDefault="00074873" w:rsidP="00327C19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Data not available for all participants. Missing values: Sex = 17, Age in 2020 = 624, Level of Education = 1113, Number of Years of Education = 7254, Age Symptom Onset = 954, Age at diagnosis = 837, Age at Enrollment = 626, PDDS at Enrollment = 1291, p-values: a=ANOVA, b=Kruskal-Wallis test, c=Pearson's chi-square test, d=Fisher's Exact test.</w:t>
            </w:r>
          </w:p>
        </w:tc>
      </w:tr>
    </w:tbl>
    <w:p w:rsidR="00074873" w:rsidRPr="007F1741" w:rsidRDefault="00074873" w:rsidP="00074873">
      <w:pPr>
        <w:rPr>
          <w:rFonts w:ascii="Times New Roman" w:hAnsi="Times New Roman" w:cs="Times New Roman"/>
          <w:sz w:val="24"/>
          <w:szCs w:val="24"/>
        </w:rPr>
      </w:pPr>
    </w:p>
    <w:p w:rsidR="00074873" w:rsidRPr="007F1741" w:rsidRDefault="00074873" w:rsidP="00074873">
      <w:pPr>
        <w:rPr>
          <w:rFonts w:ascii="Times New Roman" w:hAnsi="Times New Roman" w:cs="Times New Roman"/>
          <w:sz w:val="24"/>
          <w:szCs w:val="24"/>
        </w:rPr>
        <w:sectPr w:rsidR="00074873" w:rsidRPr="007F17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74873" w:rsidRPr="007F1741" w:rsidRDefault="00074873" w:rsidP="00074873">
      <w:pPr>
        <w:rPr>
          <w:rFonts w:ascii="Times New Roman" w:hAnsi="Times New Roman" w:cs="Times New Roman"/>
          <w:sz w:val="24"/>
          <w:szCs w:val="24"/>
        </w:rPr>
      </w:pPr>
      <w:r w:rsidRPr="007F1741">
        <w:rPr>
          <w:rFonts w:ascii="Times New Roman" w:hAnsi="Times New Roman" w:cs="Times New Roman"/>
          <w:sz w:val="24"/>
          <w:szCs w:val="24"/>
        </w:rPr>
        <w:lastRenderedPageBreak/>
        <w:t>Table e2A. Analysis of covariance for health-related quality of life measures by disability level for online respondents*</w:t>
      </w:r>
    </w:p>
    <w:tbl>
      <w:tblPr>
        <w:tblW w:w="8619" w:type="dxa"/>
        <w:tblInd w:w="108" w:type="dxa"/>
        <w:tblLook w:val="04A0" w:firstRow="1" w:lastRow="0" w:firstColumn="1" w:lastColumn="0" w:noHBand="0" w:noVBand="1"/>
      </w:tblPr>
      <w:tblGrid>
        <w:gridCol w:w="2610"/>
        <w:gridCol w:w="1051"/>
        <w:gridCol w:w="1013"/>
        <w:gridCol w:w="1084"/>
        <w:gridCol w:w="1013"/>
        <w:gridCol w:w="924"/>
        <w:gridCol w:w="1013"/>
      </w:tblGrid>
      <w:tr w:rsidR="00074873" w:rsidRPr="007F1741" w:rsidTr="00327C19">
        <w:trPr>
          <w:trHeight w:val="288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A853B6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UI32</w:t>
            </w:r>
          </w:p>
        </w:tc>
        <w:tc>
          <w:tcPr>
            <w:tcW w:w="40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SIS-29</w:t>
            </w:r>
          </w:p>
        </w:tc>
      </w:tr>
      <w:tr w:rsidR="00074873" w:rsidRPr="007F1741" w:rsidTr="00327C19">
        <w:trPr>
          <w:trHeight w:val="288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sychological</w:t>
            </w:r>
          </w:p>
        </w:tc>
      </w:tr>
      <w:tr w:rsidR="00074873" w:rsidRPr="007F1741" w:rsidTr="00327C19">
        <w:trPr>
          <w:trHeight w:val="288"/>
        </w:trPr>
        <w:tc>
          <w:tcPr>
            <w:tcW w:w="26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ependent Factor Variable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074873" w:rsidRPr="007F1741" w:rsidTr="00327C19">
        <w:trPr>
          <w:trHeight w:val="288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bility Status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.09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.23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25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074873" w:rsidRPr="007F1741" w:rsidTr="00327C19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ative efficienc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vs. Moderat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074873" w:rsidRPr="007F1741" w:rsidTr="00327C19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ative efficienc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vs. Sever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8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6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074873" w:rsidRPr="007F1741" w:rsidTr="00327C19">
        <w:trPr>
          <w:trHeight w:val="294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ative efficiency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trHeight w:val="29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vs. Sever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74873" w:rsidRPr="007F1741" w:rsidTr="00327C19">
        <w:trPr>
          <w:trHeight w:val="294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ative efficienc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74873" w:rsidRPr="007F1741" w:rsidRDefault="00074873" w:rsidP="000748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17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Adjusted for age (continuous), gender, race, education and income; </w:t>
      </w:r>
      <w:r w:rsidRPr="007F17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OLD </w:t>
      </w:r>
      <w:r w:rsidRPr="007F174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dicates p&lt;0.05</w:t>
      </w:r>
    </w:p>
    <w:p w:rsidR="00074873" w:rsidRPr="007F1741" w:rsidRDefault="00074873" w:rsidP="00074873">
      <w:pPr>
        <w:rPr>
          <w:rFonts w:ascii="Times New Roman" w:hAnsi="Times New Roman" w:cs="Times New Roman"/>
          <w:sz w:val="24"/>
          <w:szCs w:val="24"/>
        </w:rPr>
      </w:pPr>
    </w:p>
    <w:p w:rsidR="00074873" w:rsidRPr="007F1741" w:rsidRDefault="00074873" w:rsidP="00074873">
      <w:pPr>
        <w:rPr>
          <w:rFonts w:ascii="Times New Roman" w:hAnsi="Times New Roman" w:cs="Times New Roman"/>
          <w:sz w:val="24"/>
          <w:szCs w:val="24"/>
        </w:rPr>
      </w:pPr>
      <w:r w:rsidRPr="007F1741">
        <w:rPr>
          <w:rFonts w:ascii="Times New Roman" w:hAnsi="Times New Roman" w:cs="Times New Roman"/>
          <w:sz w:val="24"/>
          <w:szCs w:val="24"/>
        </w:rPr>
        <w:t>Table e2B. Analysis of covariance for health-related quality of life measures by disability level for paper respondents*</w:t>
      </w:r>
    </w:p>
    <w:tbl>
      <w:tblPr>
        <w:tblW w:w="8676" w:type="dxa"/>
        <w:tblInd w:w="108" w:type="dxa"/>
        <w:tblLook w:val="04A0" w:firstRow="1" w:lastRow="0" w:firstColumn="1" w:lastColumn="0" w:noHBand="0" w:noVBand="1"/>
      </w:tblPr>
      <w:tblGrid>
        <w:gridCol w:w="2700"/>
        <w:gridCol w:w="939"/>
        <w:gridCol w:w="1037"/>
        <w:gridCol w:w="963"/>
        <w:gridCol w:w="1037"/>
        <w:gridCol w:w="963"/>
        <w:gridCol w:w="1037"/>
      </w:tblGrid>
      <w:tr w:rsidR="00074873" w:rsidRPr="007F1741" w:rsidTr="00327C19">
        <w:trPr>
          <w:trHeight w:val="288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A853B6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UI32</w:t>
            </w:r>
          </w:p>
        </w:tc>
        <w:tc>
          <w:tcPr>
            <w:tcW w:w="40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SIS-29</w:t>
            </w:r>
          </w:p>
        </w:tc>
      </w:tr>
      <w:tr w:rsidR="00074873" w:rsidRPr="007F1741" w:rsidTr="00327C19">
        <w:trPr>
          <w:trHeight w:val="288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sychological</w:t>
            </w:r>
          </w:p>
        </w:tc>
      </w:tr>
      <w:tr w:rsidR="00074873" w:rsidRPr="007F1741" w:rsidTr="00327C19">
        <w:trPr>
          <w:trHeight w:val="288"/>
        </w:trPr>
        <w:tc>
          <w:tcPr>
            <w:tcW w:w="27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ependent Factor Variable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074873" w:rsidRPr="007F1741" w:rsidTr="00327C19">
        <w:trPr>
          <w:trHeight w:val="288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bility Status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.66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.05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6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074873" w:rsidRPr="007F1741" w:rsidTr="00327C19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ative efficienc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vs. Modera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074873" w:rsidRPr="007F1741" w:rsidTr="00327C19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ative efficienc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vs. Seve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.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.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074873" w:rsidRPr="007F1741" w:rsidTr="00327C19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ative efficienc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74873" w:rsidRPr="007F1741" w:rsidTr="00327C19">
        <w:trPr>
          <w:trHeight w:val="29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vs. Seve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74873" w:rsidRPr="007F1741" w:rsidTr="00327C19">
        <w:trPr>
          <w:trHeight w:val="294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lative efficienc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74873" w:rsidRPr="007F1741" w:rsidRDefault="00074873" w:rsidP="00327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74873" w:rsidRPr="007F1741" w:rsidRDefault="00074873" w:rsidP="000748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17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Adjusted for age (continuous), gender, race, education and income; </w:t>
      </w:r>
      <w:r w:rsidRPr="007F17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OLD </w:t>
      </w:r>
      <w:r w:rsidRPr="007F174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dicates p&lt;0.05</w:t>
      </w:r>
    </w:p>
    <w:p w:rsidR="00074873" w:rsidRPr="007F1741" w:rsidRDefault="00074873" w:rsidP="00074873">
      <w:pPr>
        <w:rPr>
          <w:rFonts w:ascii="Times New Roman" w:hAnsi="Times New Roman" w:cs="Times New Roman"/>
          <w:sz w:val="24"/>
          <w:szCs w:val="24"/>
        </w:rPr>
      </w:pPr>
    </w:p>
    <w:p w:rsidR="00074873" w:rsidRPr="007F1741" w:rsidRDefault="00074873" w:rsidP="00074873">
      <w:pPr>
        <w:rPr>
          <w:rFonts w:ascii="Times New Roman" w:hAnsi="Times New Roman" w:cs="Times New Roman"/>
          <w:sz w:val="24"/>
          <w:szCs w:val="24"/>
        </w:rPr>
      </w:pPr>
    </w:p>
    <w:p w:rsidR="004B0886" w:rsidRDefault="004B0886">
      <w:bookmarkStart w:id="0" w:name="_GoBack"/>
      <w:bookmarkEnd w:id="0"/>
    </w:p>
    <w:sectPr w:rsidR="004B0886" w:rsidSect="004C7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873"/>
    <w:rsid w:val="00074873"/>
    <w:rsid w:val="004B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CB80C6-AE9C-4650-9369-F1C8BB9C3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8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rrie</dc:creator>
  <cp:keywords/>
  <dc:description/>
  <cp:lastModifiedBy>rmarrie</cp:lastModifiedBy>
  <cp:revision>1</cp:revision>
  <dcterms:created xsi:type="dcterms:W3CDTF">2021-07-26T14:05:00Z</dcterms:created>
  <dcterms:modified xsi:type="dcterms:W3CDTF">2021-07-26T14:06:00Z</dcterms:modified>
</cp:coreProperties>
</file>